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D143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 Bold" w:hAnsi="Times New Roman Bold" w:eastAsia="黑体" w:cs="Times New Roman Bold"/>
          <w:b/>
          <w:bCs/>
          <w:sz w:val="28"/>
          <w:szCs w:val="28"/>
          <w:highlight w:val="none"/>
        </w:rPr>
      </w:pPr>
      <w:r>
        <w:rPr>
          <w:rFonts w:hint="default" w:ascii="Times New Roman Bold" w:hAnsi="Times New Roman Bold" w:eastAsia="黑体" w:cs="Times New Roman Bold"/>
          <w:b/>
          <w:bCs/>
          <w:sz w:val="28"/>
          <w:szCs w:val="28"/>
          <w:highlight w:val="none"/>
        </w:rPr>
        <w:t xml:space="preserve">Coupled regulation effects of </w:t>
      </w:r>
      <w:r>
        <w:rPr>
          <w:rFonts w:hint="eastAsia" w:ascii="Times New Roman Bold" w:hAnsi="Times New Roman Bold" w:eastAsia="黑体" w:cs="Times New Roman Bold"/>
          <w:b/>
          <w:bCs/>
          <w:sz w:val="28"/>
          <w:szCs w:val="28"/>
          <w:highlight w:val="none"/>
          <w:lang w:val="en-US" w:eastAsia="zh-CN"/>
        </w:rPr>
        <w:t>sanqi</w:t>
      </w:r>
      <w:r>
        <w:rPr>
          <w:rFonts w:hint="default" w:ascii="Times New Roman Bold" w:hAnsi="Times New Roman Bold" w:eastAsia="黑体" w:cs="Times New Roman Bold"/>
          <w:b/>
          <w:bCs/>
          <w:sz w:val="28"/>
          <w:szCs w:val="28"/>
          <w:highlight w:val="none"/>
        </w:rPr>
        <w:t xml:space="preserve">-pine intercropping </w:t>
      </w:r>
      <w:r>
        <w:rPr>
          <w:rFonts w:hint="default" w:ascii="Times New Roman Bold" w:hAnsi="Times New Roman Bold" w:eastAsia="黑体" w:cs="Times New Roman Bold"/>
          <w:b/>
          <w:bCs/>
          <w:sz w:val="28"/>
          <w:szCs w:val="28"/>
          <w:highlight w:val="none"/>
          <w:lang w:val="en-US"/>
        </w:rPr>
        <w:t>systems</w:t>
      </w:r>
      <w:r>
        <w:rPr>
          <w:rFonts w:hint="eastAsia" w:ascii="Times New Roman Bold" w:hAnsi="Times New Roman Bold" w:eastAsia="黑体" w:cs="Times New Roman Bold"/>
          <w:b/>
          <w:bCs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 Bold" w:hAnsi="Times New Roman Bold" w:eastAsia="黑体" w:cs="Times New Roman Bold"/>
          <w:b/>
          <w:bCs/>
          <w:sz w:val="28"/>
          <w:szCs w:val="28"/>
          <w:highlight w:val="none"/>
        </w:rPr>
        <w:t>on soil fertility and heavy metals mediated by ammonia-oxidizing microorganisms</w:t>
      </w:r>
    </w:p>
    <w:p w14:paraId="5F68B0E2">
      <w:pPr>
        <w:spacing w:after="160" w:line="360" w:lineRule="auto"/>
        <w:jc w:val="both"/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de-DE"/>
        </w:rPr>
      </w:pP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Jingying Hei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de-DE"/>
        </w:rPr>
        <w:t xml:space="preserve">,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Qianqian Dong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, Yingjun Li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, Rui Rui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de-DE"/>
        </w:rPr>
        <w:t>*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, Xiahong He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de-DE"/>
        </w:rPr>
        <w:t>*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de-DE"/>
        </w:rPr>
        <w:t>Shu Wang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highlight w:val="none"/>
          <w:vertAlign w:val="superscript"/>
          <w:lang w:val="de-DE"/>
        </w:rPr>
        <w:t>*</w:t>
      </w:r>
    </w:p>
    <w:p w14:paraId="4E56B3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0"/>
          <w:szCs w:val="20"/>
          <w:highlight w:val="none"/>
          <w:vertAlign w:val="superscript"/>
        </w:rPr>
        <w:t>a</w:t>
      </w:r>
      <w:r>
        <w:rPr>
          <w:rFonts w:hint="default" w:ascii="Times New Roman Regular" w:hAnsi="Times New Roman Regular" w:eastAsia="宋体" w:cs="Times New Roman Regular"/>
          <w:sz w:val="20"/>
          <w:szCs w:val="20"/>
          <w:highlight w:val="none"/>
        </w:rPr>
        <w:t xml:space="preserve"> </w:t>
      </w:r>
      <w:r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</w:rPr>
        <w:t>Yunnan Key Laboratory of Landscape Plant Resource Cultivation and Application</w:t>
      </w:r>
      <w:r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  <w:lang w:val="en-US" w:eastAsia="zh-CN"/>
        </w:rPr>
        <w:t>, Southwest Forestry University, Kunming 650224, China</w:t>
      </w:r>
    </w:p>
    <w:p w14:paraId="6F21E6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  <w:vertAlign w:val="superscript"/>
        </w:rPr>
        <w:t>b</w:t>
      </w:r>
      <w:r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</w:rPr>
        <w:t xml:space="preserve"> Yunnan Provincial Key Laboratory for Conservation and Utilization of In-forest </w:t>
      </w:r>
      <w:r>
        <w:rPr>
          <w:rFonts w:hint="default" w:ascii="Times New Roman Regular" w:hAnsi="Times New Roman Regular" w:cs="Times New Roman Regular"/>
          <w:i w:val="0"/>
          <w:iCs w:val="0"/>
          <w:sz w:val="20"/>
          <w:szCs w:val="20"/>
          <w:highlight w:val="none"/>
          <w:lang w:val="en-US"/>
        </w:rPr>
        <w:t>Resources</w:t>
      </w:r>
      <w:r>
        <w:rPr>
          <w:rFonts w:hint="default" w:ascii="Times New Roman Regular" w:hAnsi="Times New Roman Regular" w:eastAsia="宋体" w:cs="Times New Roman Regular"/>
          <w:i w:val="0"/>
          <w:iCs w:val="0"/>
          <w:sz w:val="20"/>
          <w:szCs w:val="20"/>
          <w:highlight w:val="none"/>
        </w:rPr>
        <w:t>, Southwest Forestry University, Kunming 650224, China</w:t>
      </w:r>
    </w:p>
    <w:p w14:paraId="5DCA46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</w:rPr>
      </w:pP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vertAlign w:val="superscript"/>
        </w:rPr>
        <w:t>*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vertAlign w:val="superscript"/>
          <w:lang w:val="en-US"/>
        </w:rPr>
        <w:t xml:space="preserve">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</w:rPr>
        <w:t>Corresponding authors. E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/>
        </w:rPr>
        <w:t>-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</w:rPr>
        <w:t xml:space="preserve">mail addresses: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instrText xml:space="preserve"> HYPERLINK "mailto:Ruirui@swfu.edu.cn;" </w:instrTex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fldChar w:fldCharType="separate"/>
      </w:r>
      <w:r>
        <w:rPr>
          <w:rStyle w:val="7"/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t xml:space="preserve">ruirui@swfu.edu.cn </w:t>
      </w:r>
      <w:r>
        <w:rPr>
          <w:rFonts w:hint="default" w:ascii="Times New Roman Regular" w:hAnsi="Times New Roman Regular" w:eastAsia="等线" w:cs="Times New Roman Regular"/>
          <w:color w:val="auto"/>
          <w:sz w:val="20"/>
          <w:szCs w:val="20"/>
          <w:highlight w:val="none"/>
          <w:u w:val="none"/>
          <w:lang w:val="en-US"/>
        </w:rPr>
        <w:t>(</w:t>
      </w:r>
      <w:r>
        <w:rPr>
          <w:rFonts w:hint="default" w:ascii="Times New Roman Regular" w:hAnsi="Times New Roman Regular" w:eastAsia="等线" w:cs="Times New Roman Regular"/>
          <w:color w:val="auto"/>
          <w:sz w:val="20"/>
          <w:szCs w:val="20"/>
          <w:highlight w:val="none"/>
          <w:u w:val="none"/>
          <w:lang w:val="en-US" w:eastAsia="zh-CN"/>
        </w:rPr>
        <w:t>R</w:t>
      </w:r>
      <w:r>
        <w:rPr>
          <w:rFonts w:hint="default" w:ascii="Times New Roman Regular" w:hAnsi="Times New Roman Regular" w:eastAsia="等线" w:cs="Times New Roman Regular"/>
          <w:color w:val="auto"/>
          <w:sz w:val="20"/>
          <w:szCs w:val="20"/>
          <w:highlight w:val="none"/>
          <w:u w:val="none"/>
          <w:lang w:val="en-US"/>
        </w:rPr>
        <w:t xml:space="preserve">. </w:t>
      </w:r>
      <w:r>
        <w:rPr>
          <w:rFonts w:hint="default" w:ascii="Times New Roman Regular" w:hAnsi="Times New Roman Regular" w:eastAsia="等线" w:cs="Times New Roman Regular"/>
          <w:color w:val="auto"/>
          <w:sz w:val="20"/>
          <w:szCs w:val="20"/>
          <w:highlight w:val="none"/>
          <w:u w:val="none"/>
          <w:lang w:val="en-US" w:eastAsia="zh-CN"/>
        </w:rPr>
        <w:t>Rui</w:t>
      </w:r>
      <w:r>
        <w:rPr>
          <w:rFonts w:hint="default" w:ascii="Times New Roman Regular" w:hAnsi="Times New Roman Regular" w:eastAsia="等线" w:cs="Times New Roman Regular"/>
          <w:color w:val="auto"/>
          <w:sz w:val="20"/>
          <w:szCs w:val="20"/>
          <w:highlight w:val="none"/>
          <w:u w:val="none"/>
          <w:lang w:val="en-US"/>
        </w:rPr>
        <w:t>)</w:t>
      </w:r>
      <w:r>
        <w:rPr>
          <w:rStyle w:val="7"/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等线" w:cs="Times New Roman Regular"/>
          <w:color w:val="auto"/>
          <w:sz w:val="20"/>
          <w:szCs w:val="20"/>
          <w:highlight w:val="none"/>
          <w:u w:val="none"/>
          <w:lang w:val="en-US"/>
        </w:rPr>
        <w:t>hxh@swfu.edu.cn (X. He);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  <w:lang w:val="en-US"/>
        </w:rPr>
        <w:t xml:space="preserve"> </w:t>
      </w:r>
      <w:r>
        <w:rPr>
          <w:rFonts w:hint="default" w:ascii="Times New Roman Regular" w:hAnsi="Times New Roman Regular" w:eastAsia="等线" w:cs="Times New Roman Regular"/>
          <w:sz w:val="20"/>
          <w:szCs w:val="20"/>
          <w:highlight w:val="none"/>
        </w:rPr>
        <w:t>wangshu@swfu.edu.cn (S. Wang).</w:t>
      </w:r>
    </w:p>
    <w:p w14:paraId="24B911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1BDFE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50ED0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E84D8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6536A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33A31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831AC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04F3D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E11BF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7BEE9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D9BC3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63F2E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61443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94F2D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C9774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81887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073AF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6D63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D6B94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86AF2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D02AA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67E84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BE73F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2B326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72B58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FFE83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282F8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95D0C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>.</w:t>
      </w:r>
      <w:bookmarkStart w:id="0" w:name="OLE_LINK13"/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sz w:val="18"/>
          <w:szCs w:val="18"/>
          <w:highlight w:val="none"/>
        </w:rPr>
        <w:t>The primers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highlight w:val="none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sz w:val="18"/>
          <w:szCs w:val="18"/>
          <w:highlight w:val="none"/>
          <w:lang w:val="en-US" w:eastAsia="zh-CN"/>
        </w:rPr>
        <w:t>sequences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highlight w:val="none"/>
          <w:lang w:val="en-US"/>
        </w:rPr>
        <w:t xml:space="preserve"> of </w:t>
      </w:r>
      <w:r>
        <w:rPr>
          <w:rFonts w:hint="eastAsia" w:ascii="Times New Roman Regular" w:hAnsi="Times New Roman Regular" w:cs="Times New Roman Regular"/>
          <w:color w:val="auto"/>
          <w:sz w:val="18"/>
          <w:szCs w:val="18"/>
          <w:highlight w:val="none"/>
          <w:lang w:val="en-US" w:eastAsia="zh-CN"/>
        </w:rPr>
        <w:t>AOA and AOB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8"/>
          <w:szCs w:val="18"/>
          <w:highlight w:val="none"/>
          <w:lang w:val="en-US" w:eastAsia="zh-CN"/>
        </w:rPr>
        <w:t>.</w:t>
      </w:r>
      <w:bookmarkEnd w:id="0"/>
    </w:p>
    <w:tbl>
      <w:tblPr>
        <w:tblStyle w:val="5"/>
        <w:tblW w:w="551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051"/>
        <w:gridCol w:w="3184"/>
      </w:tblGrid>
      <w:tr w14:paraId="623B33A4">
        <w:trPr>
          <w:trHeight w:val="244" w:hRule="exact"/>
          <w:jc w:val="center"/>
        </w:trPr>
        <w:tc>
          <w:tcPr>
            <w:tcW w:w="1277" w:type="dxa"/>
            <w:tcBorders>
              <w:bottom w:val="single" w:color="auto" w:sz="4" w:space="0"/>
            </w:tcBorders>
            <w:noWrap w:val="0"/>
            <w:vAlign w:val="top"/>
          </w:tcPr>
          <w:p w14:paraId="06C3B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arget region</w:t>
            </w:r>
          </w:p>
        </w:tc>
        <w:tc>
          <w:tcPr>
            <w:tcW w:w="1051" w:type="dxa"/>
            <w:tcBorders>
              <w:bottom w:val="single" w:color="auto" w:sz="4" w:space="0"/>
            </w:tcBorders>
            <w:noWrap w:val="0"/>
            <w:vAlign w:val="top"/>
          </w:tcPr>
          <w:p w14:paraId="19876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imers</w:t>
            </w:r>
          </w:p>
        </w:tc>
        <w:tc>
          <w:tcPr>
            <w:tcW w:w="3184" w:type="dxa"/>
            <w:tcBorders>
              <w:bottom w:val="single" w:color="auto" w:sz="4" w:space="0"/>
            </w:tcBorders>
            <w:noWrap w:val="0"/>
            <w:vAlign w:val="top"/>
          </w:tcPr>
          <w:p w14:paraId="186B6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equence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</w:t>
            </w:r>
          </w:p>
        </w:tc>
      </w:tr>
      <w:tr w14:paraId="61EF077E">
        <w:trPr>
          <w:trHeight w:val="454" w:hRule="exact"/>
          <w:jc w:val="center"/>
        </w:trPr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7298E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OA</w:t>
            </w:r>
          </w:p>
        </w:tc>
        <w:tc>
          <w:tcPr>
            <w:tcW w:w="105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39521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AmoAF</w:t>
            </w:r>
          </w:p>
          <w:p w14:paraId="512F7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amoAR</w:t>
            </w:r>
          </w:p>
        </w:tc>
        <w:tc>
          <w:tcPr>
            <w:tcW w:w="31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D2DA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5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TAATGGTCTGGCTTAGA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-3'</w:t>
            </w:r>
          </w:p>
          <w:p w14:paraId="02392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GCGGCCATCCATCTGTAT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-3'</w:t>
            </w:r>
          </w:p>
        </w:tc>
      </w:tr>
      <w:tr w14:paraId="282ABA5D">
        <w:trPr>
          <w:trHeight w:val="454" w:hRule="exact"/>
          <w:jc w:val="center"/>
        </w:trPr>
        <w:tc>
          <w:tcPr>
            <w:tcW w:w="1277" w:type="dxa"/>
            <w:tcBorders>
              <w:tl2br w:val="nil"/>
              <w:tr2bl w:val="nil"/>
            </w:tcBorders>
            <w:noWrap w:val="0"/>
            <w:vAlign w:val="center"/>
          </w:tcPr>
          <w:p w14:paraId="3FCA6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OB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noWrap w:val="0"/>
            <w:vAlign w:val="top"/>
          </w:tcPr>
          <w:p w14:paraId="28A01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bamoA1F</w:t>
            </w:r>
          </w:p>
          <w:p w14:paraId="55025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bamoA2R</w:t>
            </w:r>
          </w:p>
        </w:tc>
        <w:tc>
          <w:tcPr>
            <w:tcW w:w="3184" w:type="dxa"/>
            <w:tcBorders>
              <w:tl2br w:val="nil"/>
              <w:tr2bl w:val="nil"/>
            </w:tcBorders>
            <w:noWrap w:val="0"/>
            <w:vAlign w:val="top"/>
          </w:tcPr>
          <w:p w14:paraId="5E1E3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5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GGGGTTTCTACTGGTG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-3'</w:t>
            </w:r>
          </w:p>
          <w:p w14:paraId="5C472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CCCCTCKGSAAAGCCTTCT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</w:rPr>
              <w:t>-3'</w:t>
            </w:r>
          </w:p>
        </w:tc>
      </w:tr>
    </w:tbl>
    <w:p w14:paraId="7C61F7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 w14:paraId="07D617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2.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Average r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elative closeness of soil fertility and heavy metals.</w:t>
      </w:r>
    </w:p>
    <w:tbl>
      <w:tblPr>
        <w:tblStyle w:val="5"/>
        <w:tblW w:w="0" w:type="auto"/>
        <w:tblInd w:w="22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"/>
        <w:gridCol w:w="1134"/>
        <w:gridCol w:w="1556"/>
      </w:tblGrid>
      <w:tr w14:paraId="0448B2F8">
        <w:trPr>
          <w:trHeight w:val="227" w:hRule="exact"/>
        </w:trPr>
        <w:tc>
          <w:tcPr>
            <w:tcW w:w="5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505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FC7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highlight w:val="none"/>
                <w:lang w:val="en-US" w:eastAsia="zh-CN"/>
              </w:rPr>
              <w:t>Soil fertility</w:t>
            </w:r>
          </w:p>
        </w:tc>
        <w:tc>
          <w:tcPr>
            <w:tcW w:w="15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3CE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highlight w:val="none"/>
                <w:lang w:val="en-US" w:eastAsia="zh-CN"/>
              </w:rPr>
              <w:t>Soil heavy metals</w:t>
            </w:r>
          </w:p>
        </w:tc>
      </w:tr>
      <w:tr w14:paraId="24B4FDE2">
        <w:trPr>
          <w:trHeight w:val="227" w:hRule="exact"/>
        </w:trPr>
        <w:tc>
          <w:tcPr>
            <w:tcW w:w="5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C74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E41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5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1585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± 0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CFCAF10">
        <w:trPr>
          <w:trHeight w:val="227" w:hRule="exac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C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B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0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±0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440F461">
        <w:trPr>
          <w:trHeight w:val="227" w:hRule="exac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6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C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6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1B4C035">
        <w:trPr>
          <w:trHeight w:val="227" w:hRule="exact"/>
        </w:trPr>
        <w:tc>
          <w:tcPr>
            <w:tcW w:w="5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939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y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C8F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DD6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±0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</w:tbl>
    <w:p w14:paraId="1CE023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 w14:paraId="003877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3.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Effects of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eographical location, year, season,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lanting pattern, and their interactions on relative soil fertility closenes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tbl>
      <w:tblPr>
        <w:tblStyle w:val="5"/>
        <w:tblW w:w="0" w:type="auto"/>
        <w:tblInd w:w="4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3"/>
        <w:gridCol w:w="568"/>
        <w:gridCol w:w="580"/>
        <w:gridCol w:w="647"/>
        <w:gridCol w:w="693"/>
        <w:gridCol w:w="628"/>
      </w:tblGrid>
      <w:tr w14:paraId="7B1CDB52">
        <w:trPr>
          <w:trHeight w:val="227" w:hRule="exact"/>
        </w:trPr>
        <w:tc>
          <w:tcPr>
            <w:tcW w:w="499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4D0C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ctors</w:t>
            </w:r>
          </w:p>
        </w:tc>
        <w:tc>
          <w:tcPr>
            <w:tcW w:w="56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5B68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f</w:t>
            </w:r>
          </w:p>
        </w:tc>
        <w:tc>
          <w:tcPr>
            <w:tcW w:w="58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B27E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S</w:t>
            </w:r>
          </w:p>
        </w:tc>
        <w:tc>
          <w:tcPr>
            <w:tcW w:w="64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25D9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69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ED42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62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3A77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η2</w:t>
            </w:r>
          </w:p>
        </w:tc>
      </w:tr>
      <w:tr w14:paraId="2ACE0F02">
        <w:trPr>
          <w:trHeight w:val="227" w:hRule="exact"/>
        </w:trPr>
        <w:tc>
          <w:tcPr>
            <w:tcW w:w="4993" w:type="dxa"/>
            <w:tcBorders>
              <w:top w:val="single" w:color="auto" w:sz="4" w:space="0"/>
            </w:tcBorders>
            <w:vAlign w:val="center"/>
          </w:tcPr>
          <w:p w14:paraId="6E5E2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</w:p>
        </w:tc>
        <w:tc>
          <w:tcPr>
            <w:tcW w:w="568" w:type="dxa"/>
            <w:tcBorders>
              <w:top w:val="single" w:color="auto" w:sz="4" w:space="0"/>
            </w:tcBorders>
            <w:vAlign w:val="center"/>
          </w:tcPr>
          <w:p w14:paraId="0D464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auto" w:sz="4" w:space="0"/>
            </w:tcBorders>
            <w:vAlign w:val="center"/>
          </w:tcPr>
          <w:p w14:paraId="7C2BD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dxa"/>
            <w:tcBorders>
              <w:top w:val="single" w:color="auto" w:sz="4" w:space="0"/>
            </w:tcBorders>
            <w:vAlign w:val="center"/>
          </w:tcPr>
          <w:p w14:paraId="6787C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5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693" w:type="dxa"/>
            <w:tcBorders>
              <w:top w:val="single" w:color="auto" w:sz="4" w:space="0"/>
            </w:tcBorders>
            <w:vAlign w:val="center"/>
          </w:tcPr>
          <w:p w14:paraId="6BDCC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op w:val="single" w:color="auto" w:sz="4" w:space="0"/>
            </w:tcBorders>
            <w:vAlign w:val="center"/>
          </w:tcPr>
          <w:p w14:paraId="0F1C3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7</w:t>
            </w:r>
          </w:p>
        </w:tc>
      </w:tr>
      <w:tr w14:paraId="6C1D7CB7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55293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7E108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3C372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450F9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08984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09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37F91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68F7853C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2D049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38621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6E968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5CFCD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0660A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1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1EC45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5C1B56B0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00BFB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4ADA3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1E344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2D70C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2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1C0F2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5B216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 w14:paraId="56E82390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0CFDD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69279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251C3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1F088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7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47659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62523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5</w:t>
            </w:r>
          </w:p>
        </w:tc>
      </w:tr>
      <w:tr w14:paraId="414E2D2C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06B5C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040FA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26540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53077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24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2853C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5E1C6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5</w:t>
            </w:r>
          </w:p>
        </w:tc>
      </w:tr>
      <w:tr w14:paraId="2BC77D03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0814A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50ADA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44EA5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1B9A4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2EA2D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3E554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5FEB7B1B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60B37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3D6D7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5C3BE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314B7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6D188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8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27A81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084FC4AB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6311A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1B86B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33C46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674B4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03A30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779EE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2BF3226C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4EF64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2AE86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4DF6F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24839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9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3586A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68909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 w14:paraId="4547A5C3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437B5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1BF75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68B97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3405A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1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74FE3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716BC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7</w:t>
            </w:r>
          </w:p>
        </w:tc>
      </w:tr>
      <w:tr w14:paraId="709D033D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41DBF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233E6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48B2D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725EA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78E88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0E1B5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7177AD9D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top"/>
          </w:tcPr>
          <w:p w14:paraId="2C0C1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1B732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2475C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5303A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35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6C25C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52CE8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6</w:t>
            </w:r>
          </w:p>
        </w:tc>
      </w:tr>
      <w:tr w14:paraId="4DA4243A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40EAA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79CB4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2792A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2A0B6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9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28AD5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7CB4A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5</w:t>
            </w:r>
          </w:p>
        </w:tc>
      </w:tr>
      <w:tr w14:paraId="783DC7D5">
        <w:trPr>
          <w:trHeight w:val="227" w:hRule="exact"/>
        </w:trPr>
        <w:tc>
          <w:tcPr>
            <w:tcW w:w="4993" w:type="dxa"/>
            <w:tcBorders>
              <w:tl2br w:val="nil"/>
              <w:tr2bl w:val="nil"/>
            </w:tcBorders>
            <w:vAlign w:val="center"/>
          </w:tcPr>
          <w:p w14:paraId="4005A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600E4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vAlign w:val="center"/>
          </w:tcPr>
          <w:p w14:paraId="3E217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77F59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6</w:t>
            </w: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32843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vAlign w:val="center"/>
          </w:tcPr>
          <w:p w14:paraId="04416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</w:t>
            </w:r>
          </w:p>
        </w:tc>
      </w:tr>
    </w:tbl>
    <w:p w14:paraId="4E2AF0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Note: η² = partial eta-squared (η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vertAlign w:val="subscript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²). High-order three-way and four-way interactions were interpreted cautiously due to low degrees of freedom and limited statistical power.</w:t>
      </w:r>
    </w:p>
    <w:p w14:paraId="4FB1A4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 w14:paraId="59AEB2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4.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Effects of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eographical location, year, season,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lanting pattern, and their interactions on relative soil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heavy metal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closenes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tbl>
      <w:tblPr>
        <w:tblStyle w:val="5"/>
        <w:tblW w:w="0" w:type="auto"/>
        <w:tblInd w:w="5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2"/>
        <w:gridCol w:w="546"/>
        <w:gridCol w:w="605"/>
        <w:gridCol w:w="638"/>
        <w:gridCol w:w="665"/>
        <w:gridCol w:w="638"/>
      </w:tblGrid>
      <w:tr w14:paraId="4AD71200">
        <w:trPr>
          <w:trHeight w:val="227" w:hRule="exact"/>
        </w:trPr>
        <w:tc>
          <w:tcPr>
            <w:tcW w:w="4982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4CED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ctors</w:t>
            </w:r>
          </w:p>
        </w:tc>
        <w:tc>
          <w:tcPr>
            <w:tcW w:w="54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17C1F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f</w:t>
            </w:r>
          </w:p>
        </w:tc>
        <w:tc>
          <w:tcPr>
            <w:tcW w:w="60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AA30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S</w:t>
            </w:r>
          </w:p>
        </w:tc>
        <w:tc>
          <w:tcPr>
            <w:tcW w:w="63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1E69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66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F692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63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FAD1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180" w:lineRule="exact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η2</w:t>
            </w:r>
          </w:p>
        </w:tc>
      </w:tr>
      <w:tr w14:paraId="74AF3C15">
        <w:trPr>
          <w:trHeight w:val="227" w:hRule="exact"/>
        </w:trPr>
        <w:tc>
          <w:tcPr>
            <w:tcW w:w="4982" w:type="dxa"/>
            <w:tcBorders>
              <w:top w:val="single" w:color="auto" w:sz="4" w:space="0"/>
            </w:tcBorders>
            <w:vAlign w:val="center"/>
          </w:tcPr>
          <w:p w14:paraId="32661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</w:p>
        </w:tc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 w14:paraId="40490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op w:val="single" w:color="auto" w:sz="4" w:space="0"/>
            </w:tcBorders>
            <w:vAlign w:val="center"/>
          </w:tcPr>
          <w:p w14:paraId="62162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06</w:t>
            </w:r>
          </w:p>
        </w:tc>
        <w:tc>
          <w:tcPr>
            <w:tcW w:w="638" w:type="dxa"/>
            <w:tcBorders>
              <w:top w:val="single" w:color="auto" w:sz="4" w:space="0"/>
            </w:tcBorders>
            <w:vAlign w:val="center"/>
          </w:tcPr>
          <w:p w14:paraId="418AD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6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single" w:color="auto" w:sz="4" w:space="0"/>
            </w:tcBorders>
            <w:vAlign w:val="center"/>
          </w:tcPr>
          <w:p w14:paraId="0FC30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38" w:type="dxa"/>
            <w:tcBorders>
              <w:top w:val="single" w:color="auto" w:sz="4" w:space="0"/>
            </w:tcBorders>
            <w:vAlign w:val="center"/>
          </w:tcPr>
          <w:p w14:paraId="52450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</w:tr>
      <w:tr w14:paraId="46B9B68A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650AA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ECF3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27BFE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9C73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1A94D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47F6D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 w14:paraId="2729231E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1FE4C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D8A2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6BFE5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0D4E0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2F33B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1EA5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5E8FB960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13BCD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2C0F4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19E38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4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59DB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.91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23285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06478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</w:p>
        </w:tc>
      </w:tr>
      <w:tr w14:paraId="65B5875D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77BBB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B2E9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1039C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26EB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64F10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F4D6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586AB62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092A5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DF8F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5447F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7A0E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1C81A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7B5FB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4</w:t>
            </w:r>
          </w:p>
        </w:tc>
      </w:tr>
      <w:tr w14:paraId="6FC802C6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42ABD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4176A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5DE8A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75D91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298EB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2644F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6434AF77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18222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76859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491C3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059EB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75034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EAE2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49B92896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3E00C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D393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15460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94A7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8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62FC8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532F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05DC53B0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7CFD5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6566F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4589D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F4E0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7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30308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FEB3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6</w:t>
            </w:r>
          </w:p>
        </w:tc>
      </w:tr>
      <w:tr w14:paraId="01770C22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5855B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7E17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621C5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E644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2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60C32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97A0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</w:tr>
      <w:tr w14:paraId="5B14975B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5F74B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0CC3E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202C9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83FC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32A43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1D10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7AD98D66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top"/>
          </w:tcPr>
          <w:p w14:paraId="68A01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3B4E3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4B2BE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4F978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0B769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7A85F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5DA59241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0C5CC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7BB2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75730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07BF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0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21D45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5CA0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8</w:t>
            </w:r>
          </w:p>
        </w:tc>
      </w:tr>
      <w:tr w14:paraId="5501A492">
        <w:trPr>
          <w:trHeight w:val="227" w:hRule="exact"/>
        </w:trPr>
        <w:tc>
          <w:tcPr>
            <w:tcW w:w="4982" w:type="dxa"/>
            <w:tcBorders>
              <w:tl2br w:val="nil"/>
              <w:tr2bl w:val="nil"/>
            </w:tcBorders>
            <w:vAlign w:val="center"/>
          </w:tcPr>
          <w:p w14:paraId="2B6A3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graphical location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asonal dynamics</w:t>
            </w:r>
            <w:r>
              <w:rPr>
                <w:rFonts w:hint="default" w:ascii="Times New Roman Regular" w:hAnsi="Times New Roman Regular" w:cs="Times New Roman Regular"/>
              </w:rPr>
              <w:t>×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ing pattern</w:t>
            </w:r>
          </w:p>
        </w:tc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 w14:paraId="52044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66676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7CC13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665" w:type="dxa"/>
            <w:tcBorders>
              <w:tl2br w:val="nil"/>
              <w:tr2bl w:val="nil"/>
            </w:tcBorders>
            <w:vAlign w:val="center"/>
          </w:tcPr>
          <w:p w14:paraId="2163A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6924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</w:tbl>
    <w:p w14:paraId="655BBE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Note: η² = partial eta-squared (η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vertAlign w:val="subscript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²). High-order three-way and four-way interactions were interpreted cautiously due to low degrees of freedom and limited statistical power.</w:t>
      </w:r>
    </w:p>
    <w:p w14:paraId="4B6A77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5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Single-factor pollution and Nemerow pollution index of six heavy metals at different year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tbl>
      <w:tblPr>
        <w:tblStyle w:val="4"/>
        <w:tblW w:w="92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554"/>
        <w:gridCol w:w="1103"/>
        <w:gridCol w:w="1136"/>
        <w:gridCol w:w="1093"/>
        <w:gridCol w:w="1178"/>
        <w:gridCol w:w="1158"/>
        <w:gridCol w:w="1157"/>
        <w:gridCol w:w="1093"/>
      </w:tblGrid>
      <w:tr w14:paraId="1CD15AFB">
        <w:trPr>
          <w:trHeight w:val="227" w:hRule="exact"/>
          <w:jc w:val="center"/>
        </w:trPr>
        <w:tc>
          <w:tcPr>
            <w:tcW w:w="7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CAAA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F3B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E43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Zn)</w:t>
            </w: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A96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Cu)</w:t>
            </w:r>
          </w:p>
        </w:tc>
        <w:tc>
          <w:tcPr>
            <w:tcW w:w="10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C32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Mn)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0B2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Pb)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3F6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26C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Cd)</w:t>
            </w:r>
          </w:p>
        </w:tc>
        <w:tc>
          <w:tcPr>
            <w:tcW w:w="10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485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com</w:t>
            </w:r>
          </w:p>
        </w:tc>
      </w:tr>
      <w:tr w14:paraId="5B14C992">
        <w:trPr>
          <w:trHeight w:val="227" w:hRule="exact"/>
          <w:jc w:val="center"/>
        </w:trPr>
        <w:tc>
          <w:tcPr>
            <w:tcW w:w="76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8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st</w:t>
            </w:r>
          </w:p>
          <w:p w14:paraId="0F4B1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8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1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5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7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8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B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8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B4B284A">
        <w:trPr>
          <w:trHeight w:val="227" w:hRule="exact"/>
          <w:jc w:val="center"/>
        </w:trPr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12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4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D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3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6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0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1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4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5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5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F333C3F">
        <w:trPr>
          <w:trHeight w:val="227" w:hRule="exact"/>
          <w:jc w:val="center"/>
        </w:trPr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A8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5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D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C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A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6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F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0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6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7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</w:p>
        </w:tc>
      </w:tr>
      <w:tr w14:paraId="547F4B31">
        <w:trPr>
          <w:trHeight w:val="227" w:hRule="exact"/>
          <w:jc w:val="center"/>
        </w:trPr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B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1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y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9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5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5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6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8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2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5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</w:p>
        </w:tc>
      </w:tr>
      <w:tr w14:paraId="33042F52">
        <w:trPr>
          <w:trHeight w:val="227" w:hRule="exact"/>
          <w:jc w:val="center"/>
        </w:trPr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7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nd</w:t>
            </w:r>
          </w:p>
          <w:p w14:paraId="7B919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0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1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 ± 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7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6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8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B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2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4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63D7D70">
        <w:trPr>
          <w:trHeight w:val="227" w:hRule="exact"/>
          <w:jc w:val="center"/>
        </w:trPr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A4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8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2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E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1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8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1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B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6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450C6EEB">
        <w:trPr>
          <w:trHeight w:val="227" w:hRule="exact"/>
          <w:jc w:val="center"/>
        </w:trPr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9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0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3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7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4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9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2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 ± 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9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B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1C14F3F3">
        <w:trPr>
          <w:trHeight w:val="227" w:hRule="exact"/>
          <w:jc w:val="center"/>
        </w:trPr>
        <w:tc>
          <w:tcPr>
            <w:tcW w:w="7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5245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406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yS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6CF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CC0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8D7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129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36B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 ± 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63E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 ± 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6D8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± 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</w:tbl>
    <w:p w14:paraId="21E5E5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 w14:paraId="11C9F9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Risk screening values for heavy metals in soil environmental quality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912"/>
        <w:gridCol w:w="1127"/>
        <w:gridCol w:w="1094"/>
        <w:gridCol w:w="882"/>
      </w:tblGrid>
      <w:tr w14:paraId="6274017F">
        <w:trPr>
          <w:trHeight w:val="227" w:hRule="exact"/>
          <w:jc w:val="center"/>
        </w:trPr>
        <w:tc>
          <w:tcPr>
            <w:tcW w:w="796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0A9EE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Heavy Metals</w:t>
            </w:r>
          </w:p>
        </w:tc>
        <w:tc>
          <w:tcPr>
            <w:tcW w:w="4015" w:type="dxa"/>
            <w:gridSpan w:val="4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56708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Risk Screening Value (mg/kg)</w:t>
            </w:r>
          </w:p>
        </w:tc>
      </w:tr>
      <w:tr w14:paraId="69AC51FE">
        <w:trPr>
          <w:trHeight w:val="227" w:hRule="exact"/>
          <w:jc w:val="center"/>
        </w:trPr>
        <w:tc>
          <w:tcPr>
            <w:tcW w:w="796" w:type="dxa"/>
            <w:tcBorders>
              <w:top w:val="single" w:color="auto" w:sz="8" w:space="0"/>
              <w:bottom w:val="nil"/>
            </w:tcBorders>
            <w:vAlign w:val="top"/>
          </w:tcPr>
          <w:p w14:paraId="486C2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Zn</w:t>
            </w:r>
          </w:p>
        </w:tc>
        <w:tc>
          <w:tcPr>
            <w:tcW w:w="912" w:type="dxa"/>
            <w:tcBorders>
              <w:top w:val="single" w:color="auto" w:sz="8" w:space="0"/>
              <w:bottom w:val="nil"/>
            </w:tcBorders>
            <w:vAlign w:val="top"/>
          </w:tcPr>
          <w:p w14:paraId="3CEF2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1127" w:type="dxa"/>
            <w:tcBorders>
              <w:top w:val="single" w:color="auto" w:sz="8" w:space="0"/>
              <w:bottom w:val="nil"/>
            </w:tcBorders>
            <w:vAlign w:val="top"/>
          </w:tcPr>
          <w:p w14:paraId="60858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1094" w:type="dxa"/>
            <w:tcBorders>
              <w:top w:val="single" w:color="auto" w:sz="8" w:space="0"/>
              <w:bottom w:val="nil"/>
            </w:tcBorders>
            <w:vAlign w:val="center"/>
          </w:tcPr>
          <w:p w14:paraId="4AB75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882" w:type="dxa"/>
            <w:tcBorders>
              <w:top w:val="single" w:color="auto" w:sz="8" w:space="0"/>
              <w:bottom w:val="nil"/>
            </w:tcBorders>
            <w:vAlign w:val="center"/>
          </w:tcPr>
          <w:p w14:paraId="08155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</w:tr>
      <w:tr w14:paraId="34A33EC1">
        <w:trPr>
          <w:trHeight w:val="227" w:hRule="exact"/>
          <w:jc w:val="center"/>
        </w:trPr>
        <w:tc>
          <w:tcPr>
            <w:tcW w:w="796" w:type="dxa"/>
            <w:tcBorders>
              <w:top w:val="nil"/>
              <w:bottom w:val="nil"/>
            </w:tcBorders>
            <w:vAlign w:val="top"/>
          </w:tcPr>
          <w:p w14:paraId="1B389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u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top"/>
          </w:tcPr>
          <w:p w14:paraId="5F10B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top"/>
          </w:tcPr>
          <w:p w14:paraId="188CF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184E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E279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 w14:paraId="68D63C78">
        <w:trPr>
          <w:trHeight w:val="227" w:hRule="exact"/>
          <w:jc w:val="center"/>
        </w:trPr>
        <w:tc>
          <w:tcPr>
            <w:tcW w:w="796" w:type="dxa"/>
            <w:tcBorders>
              <w:top w:val="nil"/>
              <w:bottom w:val="nil"/>
            </w:tcBorders>
            <w:vAlign w:val="top"/>
          </w:tcPr>
          <w:p w14:paraId="335B9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n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top"/>
          </w:tcPr>
          <w:p w14:paraId="0D5E7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2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top"/>
          </w:tcPr>
          <w:p w14:paraId="7610F0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2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9C16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10D4D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</w:t>
            </w:r>
          </w:p>
        </w:tc>
      </w:tr>
      <w:tr w14:paraId="6EDA5E92">
        <w:trPr>
          <w:trHeight w:val="227" w:hRule="exact"/>
          <w:jc w:val="center"/>
        </w:trPr>
        <w:tc>
          <w:tcPr>
            <w:tcW w:w="796" w:type="dxa"/>
            <w:tcBorders>
              <w:top w:val="nil"/>
              <w:bottom w:val="nil"/>
            </w:tcBorders>
            <w:vAlign w:val="top"/>
          </w:tcPr>
          <w:p w14:paraId="296D7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b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top"/>
          </w:tcPr>
          <w:p w14:paraId="77E55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top"/>
          </w:tcPr>
          <w:p w14:paraId="076C5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4D370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26EA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</w:tr>
      <w:tr w14:paraId="39E8BFD0">
        <w:trPr>
          <w:trHeight w:val="227" w:hRule="exact"/>
          <w:jc w:val="center"/>
        </w:trPr>
        <w:tc>
          <w:tcPr>
            <w:tcW w:w="796" w:type="dxa"/>
            <w:tcBorders>
              <w:top w:val="nil"/>
              <w:bottom w:val="nil"/>
            </w:tcBorders>
            <w:vAlign w:val="top"/>
          </w:tcPr>
          <w:p w14:paraId="2976B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r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top"/>
          </w:tcPr>
          <w:p w14:paraId="15310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top"/>
          </w:tcPr>
          <w:p w14:paraId="6F9B5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9950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1F66B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</w:tr>
      <w:tr w14:paraId="5B6AAE0F">
        <w:trPr>
          <w:trHeight w:val="227" w:hRule="exact"/>
          <w:jc w:val="center"/>
        </w:trPr>
        <w:tc>
          <w:tcPr>
            <w:tcW w:w="796" w:type="dxa"/>
            <w:tcBorders>
              <w:top w:val="nil"/>
              <w:bottom w:val="nil"/>
            </w:tcBorders>
            <w:vAlign w:val="top"/>
          </w:tcPr>
          <w:p w14:paraId="56F4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d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top"/>
          </w:tcPr>
          <w:p w14:paraId="0C56E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top"/>
          </w:tcPr>
          <w:p w14:paraId="5A1F8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0246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58618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51B588D3">
        <w:trPr>
          <w:trHeight w:val="227" w:hRule="exact"/>
          <w:jc w:val="center"/>
        </w:trPr>
        <w:tc>
          <w:tcPr>
            <w:tcW w:w="796" w:type="dxa"/>
            <w:tcBorders>
              <w:top w:val="nil"/>
              <w:bottom w:val="single" w:color="auto" w:sz="12" w:space="0"/>
            </w:tcBorders>
            <w:vAlign w:val="top"/>
          </w:tcPr>
          <w:p w14:paraId="3C53A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H</w:t>
            </w:r>
          </w:p>
        </w:tc>
        <w:tc>
          <w:tcPr>
            <w:tcW w:w="912" w:type="dxa"/>
            <w:tcBorders>
              <w:top w:val="nil"/>
              <w:bottom w:val="single" w:color="auto" w:sz="12" w:space="0"/>
            </w:tcBorders>
            <w:vAlign w:val="top"/>
          </w:tcPr>
          <w:p w14:paraId="2FF6A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H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5</w:t>
            </w:r>
          </w:p>
        </w:tc>
        <w:tc>
          <w:tcPr>
            <w:tcW w:w="1127" w:type="dxa"/>
            <w:tcBorders>
              <w:top w:val="nil"/>
              <w:bottom w:val="single" w:color="auto" w:sz="12" w:space="0"/>
            </w:tcBorders>
            <w:vAlign w:val="top"/>
          </w:tcPr>
          <w:p w14:paraId="3AFAA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.5&lt;pH≤6.5</w:t>
            </w:r>
          </w:p>
        </w:tc>
        <w:tc>
          <w:tcPr>
            <w:tcW w:w="1094" w:type="dxa"/>
            <w:tcBorders>
              <w:top w:val="nil"/>
              <w:bottom w:val="single" w:color="auto" w:sz="12" w:space="0"/>
            </w:tcBorders>
            <w:vAlign w:val="top"/>
          </w:tcPr>
          <w:p w14:paraId="61C01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5&lt;pH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5</w:t>
            </w:r>
          </w:p>
        </w:tc>
        <w:tc>
          <w:tcPr>
            <w:tcW w:w="882" w:type="dxa"/>
            <w:tcBorders>
              <w:top w:val="nil"/>
              <w:bottom w:val="single" w:color="auto" w:sz="12" w:space="0"/>
            </w:tcBorders>
            <w:vAlign w:val="top"/>
          </w:tcPr>
          <w:p w14:paraId="729AE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H &gt; 7.5</w:t>
            </w:r>
          </w:p>
        </w:tc>
      </w:tr>
    </w:tbl>
    <w:p w14:paraId="6A00BA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 w14:paraId="34D221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Classification criteria for single-factor pollution Index and Nemerow pollution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(Li et al., 2021).</w:t>
      </w:r>
    </w:p>
    <w:tbl>
      <w:tblPr>
        <w:tblStyle w:val="4"/>
        <w:tblW w:w="69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16"/>
        <w:gridCol w:w="1672"/>
        <w:gridCol w:w="1407"/>
        <w:gridCol w:w="1670"/>
      </w:tblGrid>
      <w:tr w14:paraId="4BD42FD1">
        <w:trPr>
          <w:trHeight w:val="238" w:hRule="exact"/>
          <w:jc w:val="center"/>
        </w:trPr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0DE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llution Class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AB5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97B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llution D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e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702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Com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E40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llution D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e</w:t>
            </w:r>
          </w:p>
        </w:tc>
      </w:tr>
      <w:tr w14:paraId="0D2D55FF">
        <w:trPr>
          <w:trHeight w:val="238" w:hRule="exact"/>
          <w:jc w:val="center"/>
        </w:trPr>
        <w:tc>
          <w:tcPr>
            <w:tcW w:w="9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7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Ⅰ</w:t>
            </w:r>
          </w:p>
        </w:tc>
        <w:tc>
          <w:tcPr>
            <w:tcW w:w="12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3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≤ 1.0</w:t>
            </w:r>
          </w:p>
        </w:tc>
        <w:tc>
          <w:tcPr>
            <w:tcW w:w="16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4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fety</w:t>
            </w:r>
          </w:p>
        </w:tc>
        <w:tc>
          <w:tcPr>
            <w:tcW w:w="14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4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C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≤ 0.7</w:t>
            </w:r>
          </w:p>
        </w:tc>
        <w:tc>
          <w:tcPr>
            <w:tcW w:w="16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5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ean (safety)</w:t>
            </w:r>
          </w:p>
        </w:tc>
      </w:tr>
      <w:tr w14:paraId="067F601E">
        <w:trPr>
          <w:trHeight w:val="238" w:hRule="exact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D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Ⅱ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2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0 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≤ 2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A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light pollu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F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 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C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≤ 1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D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ean (threshold)</w:t>
            </w:r>
          </w:p>
        </w:tc>
      </w:tr>
      <w:tr w14:paraId="58FF280E">
        <w:trPr>
          <w:trHeight w:val="238" w:hRule="exact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7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Ⅲ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C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.0 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≤ 3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B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pollu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E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0 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Co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≤ 2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C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light pollution</w:t>
            </w:r>
          </w:p>
        </w:tc>
      </w:tr>
      <w:tr w14:paraId="32103E84">
        <w:trPr>
          <w:trHeight w:val="238" w:hRule="exact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A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Ⅳ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0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0 &lt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6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rong pollu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1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.0 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Co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≤ 3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D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pollution</w:t>
            </w:r>
          </w:p>
        </w:tc>
      </w:tr>
      <w:tr w14:paraId="5F9FE31B">
        <w:trPr>
          <w:trHeight w:val="238" w:hRule="exact"/>
          <w:jc w:val="center"/>
        </w:trPr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56B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Ⅴ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7C1F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EE6A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845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C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gt; 3.0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4E0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rong pollution</w:t>
            </w:r>
          </w:p>
        </w:tc>
      </w:tr>
    </w:tbl>
    <w:p w14:paraId="72836508">
      <w:pP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Li QH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Li CF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Wang H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Wei 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Liu, Y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Yang RD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et al. Geochemical characteristics of heavy metals in soil and blueberries of the core Majiang blueberry production area. Bull Environ Contam Toxicol. 2021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106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57–64.</w:t>
      </w:r>
      <w:bookmarkStart w:id="1" w:name="_GoBack"/>
      <w:bookmarkEnd w:id="1"/>
    </w:p>
    <w:p w14:paraId="2A5D076F"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 w14:paraId="5A03C33D"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8"/>
          <w:szCs w:val="18"/>
        </w:rPr>
        <w:t>Correlation analysis between soil heavy metals and physicochemical properti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14:paraId="3AB91C2E">
        <w:trPr>
          <w:trHeight w:val="260" w:hRule="exact"/>
        </w:trPr>
        <w:tc>
          <w:tcPr>
            <w:tcW w:w="9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BA57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ED7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9013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C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A1B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EF9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A28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A31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H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–N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D6C2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–N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AD73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K</w:t>
            </w:r>
          </w:p>
        </w:tc>
      </w:tr>
      <w:tr w14:paraId="1828FE59">
        <w:trPr>
          <w:trHeight w:val="227" w:hRule="exact"/>
        </w:trPr>
        <w:tc>
          <w:tcPr>
            <w:tcW w:w="9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1550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B2F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88D3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125C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0027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AF2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8*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B3C1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D02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0EB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A11A91D">
        <w:trPr>
          <w:trHeight w:val="227" w:hRule="exact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8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E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3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8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0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5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0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6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7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9**</w:t>
            </w:r>
          </w:p>
        </w:tc>
      </w:tr>
      <w:tr w14:paraId="00484088">
        <w:trPr>
          <w:trHeight w:val="227" w:hRule="exact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A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7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3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0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0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D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A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2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C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A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0*</w:t>
            </w:r>
          </w:p>
        </w:tc>
      </w:tr>
      <w:tr w14:paraId="14DDF63E">
        <w:trPr>
          <w:trHeight w:val="227" w:hRule="exact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0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D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A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C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D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7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8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D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9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</w:tr>
      <w:tr w14:paraId="63AC5DBA">
        <w:trPr>
          <w:trHeight w:val="227" w:hRule="exact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F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4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1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F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0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1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C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6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8*</w:t>
            </w:r>
          </w:p>
        </w:tc>
      </w:tr>
      <w:tr w14:paraId="537A2FCA">
        <w:trPr>
          <w:trHeight w:val="227" w:hRule="exact"/>
        </w:trPr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E02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940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B31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FDB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542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BFA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723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711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51A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</w:tbl>
    <w:p w14:paraId="450BBB8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2010600030101010101"/>
    <w:charset w:val="7A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7890C7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762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A91A9BA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6pt;mso-position-horizontal:center;mso-position-horizontal-relative:margin;z-index:251659264;mso-width-relative:page;mso-height-relative:page;" filled="f" stroked="f" coordsize="21600,21600" o:gfxdata="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DLU/oP0gAAAAQBAAAPAAAAAAAAAAEAIAAAACIAAABkcnMvZG93bnJldi54bWxQ&#10;SwECFAAUAAAACACHTuJAFMaBuzYCAABhBAAADgAAAAAAAAABACAAAAAhAQAAZHJzL2Uyb0RvYy54&#10;bWxQSwUGAAAAAAYABgBZAQAAy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A91A9BA"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8B274A"/>
    <w:rsid w:val="04376BAE"/>
    <w:rsid w:val="04970005"/>
    <w:rsid w:val="04F14E9D"/>
    <w:rsid w:val="0A5D76DA"/>
    <w:rsid w:val="0AFE77FB"/>
    <w:rsid w:val="0C7E02AB"/>
    <w:rsid w:val="0D4F7564"/>
    <w:rsid w:val="10D82A32"/>
    <w:rsid w:val="144B01ED"/>
    <w:rsid w:val="14C4222A"/>
    <w:rsid w:val="1C0E2F29"/>
    <w:rsid w:val="1C4B7F91"/>
    <w:rsid w:val="1D7873E3"/>
    <w:rsid w:val="1D9B6EED"/>
    <w:rsid w:val="1DA8115B"/>
    <w:rsid w:val="1DB55626"/>
    <w:rsid w:val="1EFA59E6"/>
    <w:rsid w:val="208B4CB3"/>
    <w:rsid w:val="20E047DE"/>
    <w:rsid w:val="21215DA2"/>
    <w:rsid w:val="2891635B"/>
    <w:rsid w:val="2CE722CD"/>
    <w:rsid w:val="2DF95964"/>
    <w:rsid w:val="2EE306C0"/>
    <w:rsid w:val="2F2D7B49"/>
    <w:rsid w:val="31A38D42"/>
    <w:rsid w:val="35CE0ED6"/>
    <w:rsid w:val="37EB5F9A"/>
    <w:rsid w:val="37FC4126"/>
    <w:rsid w:val="3BE70C49"/>
    <w:rsid w:val="3BEF238D"/>
    <w:rsid w:val="3CFE090C"/>
    <w:rsid w:val="3CFF7BF5"/>
    <w:rsid w:val="3D191FDA"/>
    <w:rsid w:val="3D38A613"/>
    <w:rsid w:val="3E944C27"/>
    <w:rsid w:val="42271EC6"/>
    <w:rsid w:val="42462B6D"/>
    <w:rsid w:val="42B75700"/>
    <w:rsid w:val="46957C1F"/>
    <w:rsid w:val="46DFCA9A"/>
    <w:rsid w:val="47D77073"/>
    <w:rsid w:val="497169DC"/>
    <w:rsid w:val="49D547D7"/>
    <w:rsid w:val="4E061402"/>
    <w:rsid w:val="4FBFA32E"/>
    <w:rsid w:val="50593A6B"/>
    <w:rsid w:val="525043B8"/>
    <w:rsid w:val="53DD32C9"/>
    <w:rsid w:val="548B2661"/>
    <w:rsid w:val="56F52014"/>
    <w:rsid w:val="59170968"/>
    <w:rsid w:val="59280EAF"/>
    <w:rsid w:val="5CD78C83"/>
    <w:rsid w:val="5CDC0A5B"/>
    <w:rsid w:val="5D0E2082"/>
    <w:rsid w:val="5DB39439"/>
    <w:rsid w:val="5DD961EC"/>
    <w:rsid w:val="601A3E3F"/>
    <w:rsid w:val="618B274A"/>
    <w:rsid w:val="61FE17CA"/>
    <w:rsid w:val="63AE7ADE"/>
    <w:rsid w:val="63E10EDB"/>
    <w:rsid w:val="64E8140A"/>
    <w:rsid w:val="68467214"/>
    <w:rsid w:val="69A022B3"/>
    <w:rsid w:val="6B3E7EC2"/>
    <w:rsid w:val="6DF130DE"/>
    <w:rsid w:val="6DFE7E7D"/>
    <w:rsid w:val="6E0C7F17"/>
    <w:rsid w:val="6E647D53"/>
    <w:rsid w:val="6EEA595F"/>
    <w:rsid w:val="71702B61"/>
    <w:rsid w:val="72C00519"/>
    <w:rsid w:val="72FF37E4"/>
    <w:rsid w:val="73D83687"/>
    <w:rsid w:val="74977D4A"/>
    <w:rsid w:val="74CB5A00"/>
    <w:rsid w:val="77237793"/>
    <w:rsid w:val="777C1F7F"/>
    <w:rsid w:val="77933457"/>
    <w:rsid w:val="782C6919"/>
    <w:rsid w:val="79D02741"/>
    <w:rsid w:val="7DFD3B2E"/>
    <w:rsid w:val="7EAFF3AD"/>
    <w:rsid w:val="7EDFB938"/>
    <w:rsid w:val="7EF697E0"/>
    <w:rsid w:val="7FFFCE13"/>
    <w:rsid w:val="9F7DABBB"/>
    <w:rsid w:val="BA8F7D10"/>
    <w:rsid w:val="BD7E0974"/>
    <w:rsid w:val="BF9DDD7B"/>
    <w:rsid w:val="C9EF5302"/>
    <w:rsid w:val="CE62A2AC"/>
    <w:rsid w:val="CFFF7164"/>
    <w:rsid w:val="D7D4D133"/>
    <w:rsid w:val="DCEB9DBC"/>
    <w:rsid w:val="DEFD6653"/>
    <w:rsid w:val="DFF52DE0"/>
    <w:rsid w:val="DFFB0F46"/>
    <w:rsid w:val="E5EF1BB3"/>
    <w:rsid w:val="E6FEB2F3"/>
    <w:rsid w:val="ED154786"/>
    <w:rsid w:val="EFADAE6A"/>
    <w:rsid w:val="F4D7695D"/>
    <w:rsid w:val="F67E1B4F"/>
    <w:rsid w:val="F6E59CC3"/>
    <w:rsid w:val="F7DF18A4"/>
    <w:rsid w:val="F7FC2E97"/>
    <w:rsid w:val="F9BE599D"/>
    <w:rsid w:val="FBFF63B3"/>
    <w:rsid w:val="FD5E415B"/>
    <w:rsid w:val="FDE95664"/>
    <w:rsid w:val="FEFF8E9B"/>
    <w:rsid w:val="FF76CFC2"/>
    <w:rsid w:val="FF9F861D"/>
    <w:rsid w:val="FFB912FE"/>
    <w:rsid w:val="FFEFC3A2"/>
    <w:rsid w:val="FFFF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rFonts w:ascii="Times New Roman" w:hAnsi="Times New Roman" w:eastAsia="宋体" w:cs="Times New Roman"/>
      <w:color w:val="auto"/>
      <w:sz w:val="21"/>
      <w:szCs w:val="21"/>
      <w:u w:val="none"/>
    </w:rPr>
  </w:style>
  <w:style w:type="paragraph" w:customStyle="1" w:styleId="8">
    <w:name w:val="MDPI_3.9_equation"/>
    <w:qFormat/>
    <w:uiPriority w:val="0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3.a_equation_number"/>
    <w:qFormat/>
    <w:uiPriority w:val="0"/>
    <w:pPr>
      <w:spacing w:before="120" w:after="120" w:line="280" w:lineRule="atLeast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10">
    <w:name w:val="font9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1">
    <w:name w:val="font7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12">
    <w:name w:val="font8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1</Words>
  <Characters>3348</Characters>
  <Lines>0</Lines>
  <Paragraphs>0</Paragraphs>
  <TotalTime>4</TotalTime>
  <ScaleCrop>false</ScaleCrop>
  <LinksUpToDate>false</LinksUpToDate>
  <CharactersWithSpaces>3634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21:21:00Z</dcterms:created>
  <dc:creator>黑黑</dc:creator>
  <cp:lastModifiedBy>王澍KingTree</cp:lastModifiedBy>
  <dcterms:modified xsi:type="dcterms:W3CDTF">2026-05-08T22:4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CCC04A782ED2444C99648FE0C9CEE4EA_11</vt:lpwstr>
  </property>
  <property fmtid="{D5CDD505-2E9C-101B-9397-08002B2CF9AE}" pid="4" name="KSOTemplateDocerSaveRecord">
    <vt:lpwstr>eyJoZGlkIjoiN2Y3YjA0MWY4NTJkZDRhOGUzM2FkMTkyZDc5NjQ1M2IiLCJ1c2VySWQiOiIyNzE1MDk1MjIifQ==</vt:lpwstr>
  </property>
</Properties>
</file>